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477DCE"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7615B2"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9A85371" w:rsidR="00FB3483" w:rsidRDefault="00912AD9">
            <w:pPr>
              <w:pStyle w:val="Default"/>
              <w:jc w:val="right"/>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76F0B7" w:rsidR="00912AD9"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FD5DBD"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37D675"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2B1986"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7B9952"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B5CD3B"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8F4698"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942036"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A4C681"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602BAF"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F0F91F"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91C9FE"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FEE3CD"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75F0BD"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A13E28"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DA408D"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EB27A8"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5D27FB" w:rsidR="006E5FE2"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D39AC1" w:rsidR="006E5FE2"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6C5351"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8A9D15" w:rsidR="00930A31"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C48002"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34F832"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716E0A" w:rsidR="00FB3483" w:rsidRDefault="00912A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975EB0" w:rsidR="00930A31" w:rsidRDefault="00912A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182C87" w:rsidR="00930A31" w:rsidRDefault="00912A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70FF6D" w:rsidR="00930A31" w:rsidRDefault="00912A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03BDE8" w:rsidR="00930A31" w:rsidRDefault="00912AD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75ADB8" w:rsidR="00FB3483" w:rsidRDefault="00912AD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FDF421" w:rsidR="00077B44"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8DE463"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1C9527"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EA46C0"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06FF14" w:rsidR="00930A31" w:rsidRDefault="00912AD9"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8A34F5"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DC6368"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DE78AE" w:rsidR="00930A31"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94B224" w:rsidR="00077B44"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82C64E" w:rsidR="00077B44"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FE4CCB" w:rsidR="00077B44" w:rsidRDefault="00912AD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D50E27" w14:textId="77777777" w:rsidR="007E0EC3" w:rsidRDefault="007E0EC3">
      <w:r>
        <w:separator/>
      </w:r>
    </w:p>
  </w:endnote>
  <w:endnote w:type="continuationSeparator" w:id="0">
    <w:p w14:paraId="6D8D6516" w14:textId="77777777" w:rsidR="007E0EC3" w:rsidRDefault="007E0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F1D1A0" w14:textId="77777777" w:rsidR="007E0EC3" w:rsidRDefault="007E0EC3">
      <w:r>
        <w:separator/>
      </w:r>
    </w:p>
  </w:footnote>
  <w:footnote w:type="continuationSeparator" w:id="0">
    <w:p w14:paraId="09494364" w14:textId="77777777" w:rsidR="007E0EC3" w:rsidRDefault="007E0E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awMDK3MLWwMDU0sDBT0lEKTi0uzszPAykwrAUASqMz2ywAAAA="/>
  </w:docVars>
  <w:rsids>
    <w:rsidRoot w:val="00256BAF"/>
    <w:rsid w:val="000021CD"/>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204D"/>
    <w:rsid w:val="005078EE"/>
    <w:rsid w:val="00550BF1"/>
    <w:rsid w:val="0059028D"/>
    <w:rsid w:val="005979B8"/>
    <w:rsid w:val="00640172"/>
    <w:rsid w:val="006634E2"/>
    <w:rsid w:val="006E5FE2"/>
    <w:rsid w:val="006F3BA6"/>
    <w:rsid w:val="00726794"/>
    <w:rsid w:val="0077253C"/>
    <w:rsid w:val="007E0EC3"/>
    <w:rsid w:val="008412D5"/>
    <w:rsid w:val="008A3EAE"/>
    <w:rsid w:val="008E2C91"/>
    <w:rsid w:val="00912AD9"/>
    <w:rsid w:val="00930A31"/>
    <w:rsid w:val="00947707"/>
    <w:rsid w:val="009827E5"/>
    <w:rsid w:val="00A215D2"/>
    <w:rsid w:val="00A6229B"/>
    <w:rsid w:val="00A86593"/>
    <w:rsid w:val="00AB79CE"/>
    <w:rsid w:val="00AE4BBD"/>
    <w:rsid w:val="00B51910"/>
    <w:rsid w:val="00B730D1"/>
    <w:rsid w:val="00C2027B"/>
    <w:rsid w:val="00C22710"/>
    <w:rsid w:val="00D95D84"/>
    <w:rsid w:val="00DC4F19"/>
    <w:rsid w:val="00E324A8"/>
    <w:rsid w:val="00E66E3A"/>
    <w:rsid w:val="00EB610E"/>
    <w:rsid w:val="00F1139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41</Words>
  <Characters>593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立 陈</cp:lastModifiedBy>
  <cp:revision>28</cp:revision>
  <cp:lastPrinted>2020-11-24T03:02:00Z</cp:lastPrinted>
  <dcterms:created xsi:type="dcterms:W3CDTF">2020-11-24T03:02:00Z</dcterms:created>
  <dcterms:modified xsi:type="dcterms:W3CDTF">2024-09-23T13:41:00Z</dcterms:modified>
</cp:coreProperties>
</file>